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6F403" w14:textId="075D4CCA" w:rsidR="00DF246A" w:rsidRPr="00E1091A" w:rsidRDefault="00003E43" w:rsidP="00DF246A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lang w:val="en-US"/>
        </w:rPr>
      </w:pPr>
      <w:r w:rsidRPr="00E1091A">
        <w:rPr>
          <w:rFonts w:ascii="Arial" w:hAnsi="Arial" w:cs="Arial"/>
          <w:b/>
          <w:sz w:val="24"/>
          <w:lang w:val="en-US"/>
        </w:rPr>
        <w:t>Supplementary Files</w:t>
      </w:r>
    </w:p>
    <w:p w14:paraId="3B2C047C" w14:textId="20704ECE" w:rsidR="00DF246A" w:rsidRPr="00003E43" w:rsidRDefault="00DA3AFE" w:rsidP="00DF246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03E43">
        <w:rPr>
          <w:rFonts w:ascii="Arial" w:hAnsi="Arial" w:cs="Arial"/>
          <w:sz w:val="24"/>
          <w:szCs w:val="24"/>
          <w:lang w:val="en-US"/>
        </w:rPr>
        <w:t>Tab</w:t>
      </w:r>
      <w:r w:rsidR="00003E43" w:rsidRPr="00003E43">
        <w:rPr>
          <w:rFonts w:ascii="Arial" w:hAnsi="Arial" w:cs="Arial"/>
          <w:sz w:val="24"/>
          <w:szCs w:val="24"/>
          <w:lang w:val="en-US"/>
        </w:rPr>
        <w:t>le</w:t>
      </w:r>
      <w:r w:rsidR="003E3B38">
        <w:rPr>
          <w:rFonts w:ascii="Arial" w:hAnsi="Arial" w:cs="Arial"/>
          <w:sz w:val="24"/>
          <w:szCs w:val="24"/>
          <w:lang w:val="en-US"/>
        </w:rPr>
        <w:t xml:space="preserve"> </w:t>
      </w:r>
      <w:r w:rsidR="00DF246A" w:rsidRPr="00003E43">
        <w:rPr>
          <w:rFonts w:ascii="Arial" w:hAnsi="Arial" w:cs="Arial"/>
          <w:sz w:val="24"/>
          <w:szCs w:val="24"/>
          <w:lang w:val="en-US"/>
        </w:rPr>
        <w:t>1</w:t>
      </w:r>
      <w:bookmarkStart w:id="0" w:name="_GoBack"/>
      <w:bookmarkEnd w:id="0"/>
      <w:r w:rsidR="00DF246A" w:rsidRPr="00003E43">
        <w:rPr>
          <w:rFonts w:ascii="Arial" w:hAnsi="Arial" w:cs="Arial"/>
          <w:sz w:val="24"/>
          <w:szCs w:val="24"/>
          <w:lang w:val="en-US"/>
        </w:rPr>
        <w:t>.</w:t>
      </w:r>
      <w:r w:rsidR="00003E43" w:rsidRPr="00003E43">
        <w:rPr>
          <w:lang w:val="en-US"/>
        </w:rPr>
        <w:t xml:space="preserve"> </w:t>
      </w:r>
      <w:r w:rsidR="00003E43" w:rsidRPr="00003E43">
        <w:rPr>
          <w:rFonts w:ascii="Arial" w:hAnsi="Arial" w:cs="Arial"/>
          <w:sz w:val="24"/>
          <w:szCs w:val="24"/>
          <w:lang w:val="en-US"/>
        </w:rPr>
        <w:t xml:space="preserve">Mapping deforestation (ha) </w:t>
      </w:r>
      <w:r w:rsidR="00003E43" w:rsidRPr="00003E43">
        <w:rPr>
          <w:rFonts w:ascii="Arial" w:hAnsi="Arial" w:cs="Arial"/>
          <w:bCs/>
          <w:sz w:val="24"/>
          <w:szCs w:val="24"/>
          <w:lang w:val="en-US"/>
        </w:rPr>
        <w:t>in the Amazonia biome in the State of Mato Grosso</w:t>
      </w:r>
      <w:r w:rsidR="00003E43" w:rsidRPr="00003E43">
        <w:rPr>
          <w:rFonts w:ascii="Arial" w:hAnsi="Arial" w:cs="Arial"/>
          <w:sz w:val="24"/>
          <w:szCs w:val="24"/>
          <w:lang w:val="en-US"/>
        </w:rPr>
        <w:t xml:space="preserve"> from August 2008 to October 2019 according to the Amazonia monitoring programs PRODES and </w:t>
      </w:r>
      <w:proofErr w:type="spellStart"/>
      <w:r w:rsidR="00003E43" w:rsidRPr="00003E43">
        <w:rPr>
          <w:rFonts w:ascii="Arial" w:hAnsi="Arial" w:cs="Arial"/>
          <w:sz w:val="24"/>
          <w:szCs w:val="24"/>
          <w:lang w:val="en-US"/>
        </w:rPr>
        <w:t>ImazonGeo</w:t>
      </w:r>
      <w:proofErr w:type="spellEnd"/>
      <w:r w:rsidR="00003E43" w:rsidRPr="00003E43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14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218"/>
        <w:gridCol w:w="926"/>
        <w:gridCol w:w="925"/>
        <w:gridCol w:w="925"/>
        <w:gridCol w:w="925"/>
        <w:gridCol w:w="1053"/>
        <w:gridCol w:w="1053"/>
        <w:gridCol w:w="1053"/>
        <w:gridCol w:w="1053"/>
        <w:gridCol w:w="1053"/>
        <w:gridCol w:w="1053"/>
        <w:gridCol w:w="1053"/>
      </w:tblGrid>
      <w:tr w:rsidR="00DF246A" w:rsidRPr="003E3B38" w14:paraId="6B3AA52B" w14:textId="77777777" w:rsidTr="00E03946"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4EA61" w14:textId="77777777" w:rsidR="00DF246A" w:rsidRPr="00003E43" w:rsidRDefault="00DF246A" w:rsidP="00E03946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29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06335" w14:textId="7F59F908" w:rsidR="00DF246A" w:rsidRPr="003E3B38" w:rsidRDefault="00003E43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Years</w:t>
            </w:r>
          </w:p>
        </w:tc>
      </w:tr>
      <w:tr w:rsidR="00DF246A" w:rsidRPr="003E3B38" w14:paraId="01DE753A" w14:textId="77777777" w:rsidTr="00E03946"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F564F" w14:textId="77777777" w:rsidR="00DF246A" w:rsidRPr="003E3B38" w:rsidRDefault="00DF246A" w:rsidP="00E03946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EFFEB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CD7CC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0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FAFDC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A636A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4A0D7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B2EF2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4E7C3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BE268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97CF5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BA04B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11630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D316F" w14:textId="77777777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2019</w:t>
            </w:r>
          </w:p>
        </w:tc>
      </w:tr>
      <w:tr w:rsidR="00DF246A" w:rsidRPr="00DF246A" w14:paraId="43E8568D" w14:textId="77777777" w:rsidTr="00E03946"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43D5F6" w14:textId="77777777" w:rsidR="00DF246A" w:rsidRPr="003E3B38" w:rsidRDefault="00DF246A" w:rsidP="00E03946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b/>
                <w:sz w:val="20"/>
                <w:szCs w:val="20"/>
                <w:lang w:val="en-US"/>
              </w:rPr>
              <w:t>PRODE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41870" w14:textId="2829FDA9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4</w:t>
            </w:r>
            <w:r w:rsidR="00E1091A"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A318A" w14:textId="698EC514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  <w:r w:rsidR="00E1091A"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B6576" w14:textId="0E9AD396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  <w:r w:rsidR="00E1091A"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009AD" w14:textId="629938C8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</w:t>
            </w:r>
            <w:r w:rsidR="00E1091A"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01953" w14:textId="26930F65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  <w:r w:rsidR="00E1091A"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B86489" w14:textId="26605B8C" w:rsidR="00DF246A" w:rsidRPr="003E3B38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E1091A"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5BE60" w14:textId="24B7A799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</w:t>
            </w:r>
            <w:r w:rsidR="00E1091A"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3E3B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54436" w14:textId="4965B371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6B591" w14:textId="24242A54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04F60" w14:textId="2198F32B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01C53B" w14:textId="61C74F57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F83A7A" w14:textId="27D09C09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038</w:t>
            </w:r>
          </w:p>
        </w:tc>
      </w:tr>
      <w:tr w:rsidR="00DF246A" w:rsidRPr="00DF246A" w14:paraId="7523EE6A" w14:textId="77777777" w:rsidTr="00E03946"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4D3F5B" w14:textId="77777777" w:rsidR="00DF246A" w:rsidRPr="00DF246A" w:rsidRDefault="00DF246A" w:rsidP="00E03946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DF246A">
              <w:rPr>
                <w:rFonts w:ascii="Arial" w:hAnsi="Arial" w:cs="Arial"/>
                <w:b/>
                <w:sz w:val="20"/>
                <w:szCs w:val="20"/>
              </w:rPr>
              <w:t>ImazonGeo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461A0" w14:textId="31B42A06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1E941" w14:textId="54743FFE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</w:t>
            </w:r>
            <w:r w:rsidR="00E1091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E29F2" w14:textId="3189FB60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BFFC1" w14:textId="070A639F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F7CF4" w14:textId="74B4A408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9A7EF" w14:textId="66FC002C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C4913" w14:textId="412E2027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C4229" w14:textId="53235C80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2D3DE" w14:textId="3D37384B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6D59A" w14:textId="24016440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D226E" w14:textId="2D0BAA7F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6</w:t>
            </w:r>
            <w:r w:rsidR="00E1091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E9341" w14:textId="00CF0B65" w:rsidR="00DF246A" w:rsidRPr="00DF246A" w:rsidRDefault="00DF246A" w:rsidP="00E0394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24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2</w:t>
            </w:r>
            <w:r w:rsidR="00E1091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</w:t>
            </w:r>
            <w:r w:rsidRPr="00DF246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65</w:t>
            </w:r>
          </w:p>
        </w:tc>
      </w:tr>
    </w:tbl>
    <w:p w14:paraId="7E7E557C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FA27559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67CC88D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C268E4F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E2E3250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D4CD0BA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26F022C0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6571D58C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5B1A45BB" w14:textId="77777777" w:rsidR="00DA3AFE" w:rsidRDefault="00DA3AFE" w:rsidP="00DA3AFE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9F20A07" w14:textId="6B5ADB50" w:rsidR="00DA3AFE" w:rsidRPr="00003E43" w:rsidRDefault="003E3B38" w:rsidP="00DA3AFE">
      <w:pPr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 w:rsidR="00DA3AFE" w:rsidRPr="00003E43">
        <w:rPr>
          <w:rFonts w:ascii="Arial" w:hAnsi="Arial" w:cs="Arial"/>
          <w:sz w:val="24"/>
          <w:szCs w:val="24"/>
          <w:lang w:val="en-US"/>
        </w:rPr>
        <w:t xml:space="preserve">2. </w:t>
      </w:r>
      <w:r w:rsidR="00003E43">
        <w:rPr>
          <w:rFonts w:ascii="Arial" w:hAnsi="Arial" w:cs="Arial"/>
          <w:sz w:val="24"/>
          <w:szCs w:val="24"/>
          <w:lang w:val="en-US"/>
        </w:rPr>
        <w:t>Ar</w:t>
      </w:r>
      <w:r w:rsidR="00003E43" w:rsidRPr="00003E43">
        <w:rPr>
          <w:rFonts w:ascii="Arial" w:hAnsi="Arial" w:cs="Arial"/>
          <w:sz w:val="24"/>
          <w:szCs w:val="24"/>
          <w:lang w:val="en-US"/>
        </w:rPr>
        <w:t xml:space="preserve">eas in non-compliance with the Soy Moratorium </w:t>
      </w:r>
      <w:r w:rsidR="00003E43">
        <w:rPr>
          <w:rFonts w:ascii="Arial" w:hAnsi="Arial" w:cs="Arial"/>
          <w:sz w:val="24"/>
          <w:szCs w:val="24"/>
          <w:lang w:val="en-US"/>
        </w:rPr>
        <w:t xml:space="preserve">in </w:t>
      </w:r>
      <w:r w:rsidR="00003E43" w:rsidRPr="00003E43">
        <w:rPr>
          <w:rFonts w:ascii="Arial" w:hAnsi="Arial" w:cs="Arial"/>
          <w:bCs/>
          <w:sz w:val="24"/>
          <w:szCs w:val="24"/>
          <w:lang w:val="en-US"/>
        </w:rPr>
        <w:t>Amazonia biome</w:t>
      </w:r>
      <w:r w:rsidR="00003E43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="00003E43" w:rsidRPr="00003E43">
        <w:rPr>
          <w:rFonts w:ascii="Arial" w:hAnsi="Arial" w:cs="Arial"/>
          <w:bCs/>
          <w:sz w:val="24"/>
          <w:szCs w:val="24"/>
          <w:lang w:val="en-US"/>
        </w:rPr>
        <w:t>State of Mato Grosso</w:t>
      </w:r>
      <w:r w:rsidR="00003E43">
        <w:rPr>
          <w:rFonts w:ascii="Arial" w:hAnsi="Arial" w:cs="Arial"/>
          <w:bCs/>
          <w:sz w:val="24"/>
          <w:szCs w:val="24"/>
          <w:lang w:val="en-US"/>
        </w:rPr>
        <w:t>,</w:t>
      </w:r>
      <w:r w:rsidR="00003E43" w:rsidRPr="00003E4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003E43" w:rsidRPr="00003E43">
        <w:rPr>
          <w:rFonts w:ascii="Arial" w:hAnsi="Arial" w:cs="Arial"/>
          <w:sz w:val="24"/>
          <w:szCs w:val="24"/>
          <w:lang w:val="en-US"/>
        </w:rPr>
        <w:t xml:space="preserve">from August 2008 to October 2019 in relation to total deforestation according to the Amazonia monitoring programs PRODES and </w:t>
      </w:r>
      <w:proofErr w:type="spellStart"/>
      <w:r w:rsidR="00003E43" w:rsidRPr="00003E43">
        <w:rPr>
          <w:rFonts w:ascii="Arial" w:hAnsi="Arial" w:cs="Arial"/>
          <w:sz w:val="24"/>
          <w:szCs w:val="24"/>
          <w:lang w:val="en-US"/>
        </w:rPr>
        <w:t>ImazonGeo</w:t>
      </w:r>
      <w:proofErr w:type="spellEnd"/>
      <w:r w:rsidR="00003E43" w:rsidRPr="00003E43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14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992"/>
        <w:gridCol w:w="1134"/>
        <w:gridCol w:w="993"/>
        <w:gridCol w:w="992"/>
        <w:gridCol w:w="944"/>
        <w:gridCol w:w="1081"/>
        <w:gridCol w:w="1081"/>
        <w:gridCol w:w="1081"/>
        <w:gridCol w:w="1081"/>
        <w:gridCol w:w="1081"/>
        <w:gridCol w:w="1081"/>
      </w:tblGrid>
      <w:tr w:rsidR="00DA3AFE" w:rsidRPr="003E3B38" w14:paraId="7FF82B7C" w14:textId="77777777" w:rsidTr="00E03946">
        <w:tc>
          <w:tcPr>
            <w:tcW w:w="14518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76204" w14:textId="7AE9FD3F" w:rsidR="00DA3AFE" w:rsidRPr="00003E43" w:rsidRDefault="00003E43" w:rsidP="00E0394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Soybean areas in non-compliance with the Soy Moratorium regarding deforestation</w:t>
            </w:r>
          </w:p>
        </w:tc>
      </w:tr>
      <w:tr w:rsidR="00DA3AFE" w:rsidRPr="00DA3AFE" w14:paraId="222549E1" w14:textId="77777777" w:rsidTr="00003E43">
        <w:tc>
          <w:tcPr>
            <w:tcW w:w="1843" w:type="dxa"/>
            <w:tcBorders>
              <w:top w:val="single" w:sz="4" w:space="0" w:color="auto"/>
            </w:tcBorders>
          </w:tcPr>
          <w:p w14:paraId="6EA933F2" w14:textId="77777777" w:rsidR="00DA3AFE" w:rsidRPr="00003E43" w:rsidRDefault="00DA3AFE" w:rsidP="00E0394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ACD83" w14:textId="1C666118" w:rsidR="00DA3AFE" w:rsidRPr="00DA3AFE" w:rsidRDefault="00003E43" w:rsidP="00E0394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Deforastation -</w:t>
            </w:r>
            <w:r w:rsidR="00DA3AFE" w:rsidRPr="00DA3AFE">
              <w:rPr>
                <w:rFonts w:ascii="Arial" w:hAnsi="Arial" w:cs="Arial"/>
                <w:b/>
                <w:sz w:val="20"/>
                <w:szCs w:val="20"/>
              </w:rPr>
              <w:t xml:space="preserve"> PRODES (ha)</w:t>
            </w:r>
          </w:p>
        </w:tc>
        <w:tc>
          <w:tcPr>
            <w:tcW w:w="64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B0B82" w14:textId="322E03BE" w:rsidR="00DA3AFE" w:rsidRPr="00DA3AFE" w:rsidRDefault="00003E43" w:rsidP="00E0394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otal Deforastation - </w:t>
            </w:r>
            <w:r w:rsidR="00DA3AFE" w:rsidRPr="00DA3AFE">
              <w:rPr>
                <w:rFonts w:ascii="Arial" w:hAnsi="Arial" w:cs="Arial"/>
                <w:b/>
                <w:sz w:val="20"/>
                <w:szCs w:val="20"/>
              </w:rPr>
              <w:t>ImazonGeo (ha)</w:t>
            </w:r>
          </w:p>
        </w:tc>
      </w:tr>
      <w:tr w:rsidR="00DA3AFE" w:rsidRPr="00DA3AFE" w14:paraId="22CE5D65" w14:textId="77777777" w:rsidTr="00003E43">
        <w:tc>
          <w:tcPr>
            <w:tcW w:w="1843" w:type="dxa"/>
            <w:tcBorders>
              <w:top w:val="single" w:sz="4" w:space="0" w:color="auto"/>
            </w:tcBorders>
          </w:tcPr>
          <w:p w14:paraId="0B8FF371" w14:textId="77777777" w:rsidR="00DA3AFE" w:rsidRPr="00DA3AFE" w:rsidRDefault="00DA3AFE" w:rsidP="00E0394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ADA18" w14:textId="0F98E4A0" w:rsidR="00DA3AFE" w:rsidRPr="00DA3AFE" w:rsidRDefault="00DA3AFE" w:rsidP="00DA3A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003E43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387</w:t>
            </w:r>
            <w:r w:rsidR="00003E43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64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D8C5C" w14:textId="246CC3A7" w:rsidR="00DA3AFE" w:rsidRPr="00DA3AFE" w:rsidRDefault="00DA3AFE" w:rsidP="00DA3AF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sz w:val="20"/>
                <w:szCs w:val="20"/>
              </w:rPr>
              <w:t>729</w:t>
            </w:r>
            <w:r w:rsidR="00003E43">
              <w:rPr>
                <w:rFonts w:ascii="Arial" w:hAnsi="Arial" w:cs="Arial"/>
                <w:sz w:val="20"/>
                <w:szCs w:val="20"/>
              </w:rPr>
              <w:t>,</w:t>
            </w:r>
            <w:r w:rsidRPr="00DA3AFE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</w:tr>
      <w:tr w:rsidR="00DA3AFE" w:rsidRPr="00DA3AFE" w14:paraId="27F4BF6C" w14:textId="77777777" w:rsidTr="00003E43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E1B977" w14:textId="7667ADB7" w:rsidR="00DA3AFE" w:rsidRPr="00DA3AFE" w:rsidRDefault="00003E43" w:rsidP="00E03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rop Seas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068A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08/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89CB9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09/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12EB7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0/1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DD39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1/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8BD22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2/13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8AA2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3/14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F350D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4/15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32983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5/16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C4EBF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6/17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5CC2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7/18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5DB0B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8/19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11DE6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A3A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9/20</w:t>
            </w:r>
          </w:p>
        </w:tc>
      </w:tr>
      <w:tr w:rsidR="00DA3AFE" w:rsidRPr="00DA3AFE" w14:paraId="475C80A7" w14:textId="77777777" w:rsidTr="00003E43">
        <w:trPr>
          <w:trHeight w:val="581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36054EB" w14:textId="2C2B6BC5" w:rsidR="00DA3AFE" w:rsidRPr="00003E43" w:rsidRDefault="00DA3AFE" w:rsidP="00E03946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s-AR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S</w:t>
            </w:r>
            <w:r w:rsidR="00003E43"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oy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 xml:space="preserve"> (ha) </w:t>
            </w:r>
            <w:r w:rsidR="00003E43"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in non-</w:t>
            </w:r>
            <w:proofErr w:type="spellStart"/>
            <w:r w:rsidR="00003E43"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compliance</w:t>
            </w:r>
            <w:proofErr w:type="spellEnd"/>
            <w:r w:rsidR="00003E43"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 xml:space="preserve">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PRODES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6AE89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9EA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3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412F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8.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A415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9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59BB5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16.7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3660B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29.3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E6E12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35.7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15340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39.4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8642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82.1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25ACF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86.2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27FF5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95.9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9BCA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108.411</w:t>
            </w:r>
          </w:p>
        </w:tc>
      </w:tr>
      <w:tr w:rsidR="00DA3AFE" w:rsidRPr="00DA3AFE" w14:paraId="44E46DE6" w14:textId="77777777" w:rsidTr="00003E43">
        <w:trPr>
          <w:trHeight w:val="42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2C07291" w14:textId="77777777" w:rsidR="00DA3AFE" w:rsidRPr="00DA3AFE" w:rsidRDefault="00DA3AFE" w:rsidP="00E03946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7EDBA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7FC99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22F2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7E680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2959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19A93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2.11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3AF46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80147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2.84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5A330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5.93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22A3A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6.22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AB8FA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6.92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73AB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7.81%</w:t>
            </w:r>
          </w:p>
        </w:tc>
      </w:tr>
      <w:tr w:rsidR="00DA3AFE" w:rsidRPr="00DA3AFE" w14:paraId="56CC1D97" w14:textId="77777777" w:rsidTr="00003E43">
        <w:trPr>
          <w:trHeight w:val="553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A58EE38" w14:textId="243FBE74" w:rsidR="00DA3AFE" w:rsidRPr="00003E43" w:rsidRDefault="00003E43" w:rsidP="00E03946">
            <w:pPr>
              <w:jc w:val="center"/>
              <w:rPr>
                <w:rFonts w:ascii="Arial" w:hAnsi="Arial" w:cs="Arial"/>
                <w:sz w:val="20"/>
                <w:szCs w:val="20"/>
                <w:lang w:val="es-AR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Soy (ha) in non-</w:t>
            </w:r>
            <w:proofErr w:type="spellStart"/>
            <w:r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compliance</w:t>
            </w:r>
            <w:proofErr w:type="spellEnd"/>
            <w:r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 xml:space="preserve"> </w:t>
            </w:r>
            <w:proofErr w:type="spellStart"/>
            <w:r w:rsidR="00DA3AFE"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>ImazonGeo</w:t>
            </w:r>
            <w:proofErr w:type="spellEnd"/>
            <w:r w:rsidR="00DA3AFE" w:rsidRPr="00003E43">
              <w:rPr>
                <w:rFonts w:ascii="Arial" w:hAnsi="Arial" w:cs="Arial"/>
                <w:b/>
                <w:sz w:val="20"/>
                <w:szCs w:val="20"/>
                <w:lang w:val="es-AR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s-AR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B78FC5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133F99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9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7BB1EB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3.4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265360D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3.6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D7549C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6.37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22D5ADE1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9.06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7A7C55F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13.979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0EFB0501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16.92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4EFBBF3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33.019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2AE3A89A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34.15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7AC7ECF1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38.88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62D9C0F3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 w:themeColor="text1"/>
                <w:sz w:val="20"/>
                <w:szCs w:val="20"/>
              </w:rPr>
              <w:t>46.253</w:t>
            </w:r>
          </w:p>
        </w:tc>
      </w:tr>
      <w:tr w:rsidR="00DA3AFE" w:rsidRPr="00DA3AFE" w14:paraId="6C81C7B9" w14:textId="77777777" w:rsidTr="00003E43">
        <w:trPr>
          <w:trHeight w:val="986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F981899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49141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54534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CA685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D12DD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953E4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44718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1.24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82189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1.92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B58FE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2.32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1D90C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4.53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073DB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4.68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971E1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5.33%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265A1" w14:textId="77777777" w:rsidR="00DA3AFE" w:rsidRPr="00DA3AFE" w:rsidRDefault="00DA3AFE" w:rsidP="00E03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AFE">
              <w:rPr>
                <w:rFonts w:ascii="Arial" w:hAnsi="Arial" w:cs="Arial"/>
                <w:color w:val="000000"/>
                <w:sz w:val="20"/>
                <w:szCs w:val="20"/>
              </w:rPr>
              <w:t>6.34%</w:t>
            </w:r>
          </w:p>
        </w:tc>
      </w:tr>
    </w:tbl>
    <w:p w14:paraId="49D7F653" w14:textId="77777777" w:rsidR="00ED6541" w:rsidRDefault="00ED6541" w:rsidP="00DA3AFE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7D119A33" w14:textId="77777777" w:rsidR="00ED6541" w:rsidRDefault="00ED6541" w:rsidP="00DA3AFE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2755A4BE" w14:textId="77777777" w:rsidR="00ED6541" w:rsidRPr="003D3821" w:rsidRDefault="00ED6541" w:rsidP="00DA3AFE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1B9DDD93" w14:textId="1FB57A47" w:rsidR="00ED6541" w:rsidRPr="00003E43" w:rsidRDefault="003E3B38" w:rsidP="00ED6541">
      <w:pPr>
        <w:spacing w:after="0" w:line="480" w:lineRule="auto"/>
        <w:contextualSpacing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Table </w:t>
      </w:r>
      <w:r w:rsidR="00ED6541" w:rsidRPr="00E1091A">
        <w:rPr>
          <w:rFonts w:ascii="Arial" w:hAnsi="Arial" w:cs="Arial"/>
          <w:bCs/>
          <w:sz w:val="24"/>
          <w:szCs w:val="24"/>
          <w:lang w:val="en-US"/>
        </w:rPr>
        <w:t xml:space="preserve">3. </w:t>
      </w:r>
      <w:r w:rsidR="00003E43" w:rsidRPr="00003E43">
        <w:rPr>
          <w:rFonts w:ascii="Arial" w:hAnsi="Arial" w:cs="Arial"/>
          <w:bCs/>
          <w:sz w:val="24"/>
          <w:szCs w:val="24"/>
          <w:lang w:val="en-US"/>
        </w:rPr>
        <w:t>Total soybean area in the Amazonia biome in the State of Mato Grosso</w:t>
      </w:r>
      <w:r w:rsidR="00003E43">
        <w:rPr>
          <w:rFonts w:ascii="Arial" w:hAnsi="Arial" w:cs="Arial"/>
          <w:bCs/>
          <w:sz w:val="24"/>
          <w:szCs w:val="24"/>
          <w:lang w:val="en-US"/>
        </w:rPr>
        <w:t xml:space="preserve"> (MT)</w:t>
      </w:r>
      <w:r w:rsidR="00003E43" w:rsidRPr="00003E43">
        <w:rPr>
          <w:rFonts w:ascii="Arial" w:hAnsi="Arial" w:cs="Arial"/>
          <w:bCs/>
          <w:sz w:val="24"/>
          <w:szCs w:val="24"/>
          <w:lang w:val="en-US"/>
        </w:rPr>
        <w:t xml:space="preserve"> and areas in disagreement with the Soy Moratorium according to PRODES and </w:t>
      </w:r>
      <w:proofErr w:type="spellStart"/>
      <w:r w:rsidR="00003E43" w:rsidRPr="00003E43">
        <w:rPr>
          <w:rFonts w:ascii="Arial" w:hAnsi="Arial" w:cs="Arial"/>
          <w:bCs/>
          <w:sz w:val="24"/>
          <w:szCs w:val="24"/>
          <w:lang w:val="en-US"/>
        </w:rPr>
        <w:t>ImazonGeo</w:t>
      </w:r>
      <w:proofErr w:type="spellEnd"/>
      <w:r w:rsidR="00003E43" w:rsidRPr="00003E43">
        <w:rPr>
          <w:rFonts w:ascii="Arial" w:hAnsi="Arial" w:cs="Arial"/>
          <w:bCs/>
          <w:sz w:val="24"/>
          <w:szCs w:val="24"/>
          <w:lang w:val="en-US"/>
        </w:rPr>
        <w:t>.</w:t>
      </w:r>
    </w:p>
    <w:tbl>
      <w:tblPr>
        <w:tblStyle w:val="TableGrid"/>
        <w:tblW w:w="1663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2"/>
        <w:gridCol w:w="1217"/>
        <w:gridCol w:w="1217"/>
        <w:gridCol w:w="1217"/>
        <w:gridCol w:w="1217"/>
        <w:gridCol w:w="1217"/>
        <w:gridCol w:w="1217"/>
        <w:gridCol w:w="1217"/>
        <w:gridCol w:w="1217"/>
        <w:gridCol w:w="1217"/>
        <w:gridCol w:w="1217"/>
        <w:gridCol w:w="1217"/>
        <w:gridCol w:w="1217"/>
      </w:tblGrid>
      <w:tr w:rsidR="00ED6541" w:rsidRPr="003E3B38" w14:paraId="3E07AEF4" w14:textId="77777777" w:rsidTr="00E03946">
        <w:trPr>
          <w:trHeight w:val="460"/>
        </w:trPr>
        <w:tc>
          <w:tcPr>
            <w:tcW w:w="16636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A0DFF" w14:textId="703707E6" w:rsidR="00ED6541" w:rsidRPr="00003E43" w:rsidRDefault="00003E43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</w:t>
            </w:r>
            <w:r w:rsidR="00ED6541"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rea (ha)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in non-compliance with the Soy Moratorium</w:t>
            </w:r>
          </w:p>
        </w:tc>
      </w:tr>
      <w:tr w:rsidR="00ED6541" w:rsidRPr="00357DAA" w14:paraId="0058625F" w14:textId="77777777" w:rsidTr="00E03946">
        <w:trPr>
          <w:trHeight w:val="460"/>
        </w:trPr>
        <w:tc>
          <w:tcPr>
            <w:tcW w:w="16636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8CC6" w14:textId="1F883334" w:rsidR="00ED6541" w:rsidRPr="00357DAA" w:rsidRDefault="00003E43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rop Seasons</w:t>
            </w:r>
          </w:p>
        </w:tc>
      </w:tr>
      <w:tr w:rsidR="00ED6541" w:rsidRPr="00357DAA" w14:paraId="05CB6039" w14:textId="77777777" w:rsidTr="00E03946">
        <w:trPr>
          <w:trHeight w:val="460"/>
        </w:trPr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29334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610AE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08/0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9C75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09/1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105A7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0/1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2A6A5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1/1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FCCA7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2/1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EBCC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3/14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4D5BE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4/1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88B54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5/16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5DCEC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6/17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278C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7/18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E939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8/1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5EE7F" w14:textId="77777777" w:rsidR="00ED6541" w:rsidRPr="00357DAA" w:rsidRDefault="00ED6541" w:rsidP="00E03946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019/20</w:t>
            </w:r>
          </w:p>
        </w:tc>
      </w:tr>
      <w:tr w:rsidR="00ED6541" w:rsidRPr="00357DAA" w14:paraId="215C90F4" w14:textId="77777777" w:rsidTr="00E03946">
        <w:trPr>
          <w:trHeight w:val="460"/>
        </w:trPr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71544" w14:textId="45AEF630" w:rsidR="00ED6541" w:rsidRPr="00003E43" w:rsidRDefault="00003E43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oybean area in Amazon</w:t>
            </w:r>
            <w:r w:rsidR="00ED6541"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- M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B222" w14:textId="62D1111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637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B9C9" w14:textId="287F5551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9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4263" w14:textId="7CBB181B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58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82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4BF3B" w14:textId="6EE5F84A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998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95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93098" w14:textId="28EF4BF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A224A" w14:textId="7A45716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19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6060" w14:textId="4B46B32F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82782" w14:textId="2950AD12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55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5787" w14:textId="756E2D6C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18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56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AC3D0" w14:textId="44325FDD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3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E060" w14:textId="4E88FEBF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76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863C" w14:textId="41F0CDBE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03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791</w:t>
            </w:r>
          </w:p>
        </w:tc>
      </w:tr>
      <w:tr w:rsidR="00ED6541" w:rsidRPr="00357DAA" w14:paraId="474915CA" w14:textId="77777777" w:rsidTr="00E03946">
        <w:trPr>
          <w:trHeight w:val="460"/>
        </w:trPr>
        <w:tc>
          <w:tcPr>
            <w:tcW w:w="2032" w:type="dxa"/>
            <w:vMerge w:val="restart"/>
            <w:tcBorders>
              <w:top w:val="single" w:sz="4" w:space="0" w:color="auto"/>
            </w:tcBorders>
            <w:vAlign w:val="center"/>
          </w:tcPr>
          <w:p w14:paraId="77319C81" w14:textId="0E0F8791" w:rsidR="00ED6541" w:rsidRPr="00003E43" w:rsidRDefault="00003E43" w:rsidP="00E03946">
            <w:pPr>
              <w:ind w:left="34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oy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ean</w:t>
            </w:r>
            <w:r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in non-compliance</w:t>
            </w:r>
            <w:r w:rsidR="00ED6541"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(PRODES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54E0616" w14:textId="77777777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1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D4C5255" w14:textId="1CF48161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3FF66A3" w14:textId="013EC436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8115A4D" w14:textId="14B64DA7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8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CC202B5" w14:textId="614122E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6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E9F36" w14:textId="3142276F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4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3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25EC312" w14:textId="72292536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8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86E44F4" w14:textId="2F54E3D4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9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958466B" w14:textId="4C78DFB4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2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A92416E" w14:textId="0BB9B7FA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6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7E4C22C" w14:textId="4AE32A7A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5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DF9E815" w14:textId="6C31118C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8</w:t>
            </w:r>
            <w:r w:rsidR="00E1091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1</w:t>
            </w:r>
          </w:p>
        </w:tc>
      </w:tr>
      <w:tr w:rsidR="00ED6541" w:rsidRPr="00357DAA" w14:paraId="01D0BFAA" w14:textId="77777777" w:rsidTr="00E03946">
        <w:trPr>
          <w:trHeight w:val="460"/>
        </w:trPr>
        <w:tc>
          <w:tcPr>
            <w:tcW w:w="2032" w:type="dxa"/>
            <w:vMerge/>
            <w:tcBorders>
              <w:bottom w:val="single" w:sz="4" w:space="0" w:color="auto"/>
            </w:tcBorders>
            <w:vAlign w:val="center"/>
          </w:tcPr>
          <w:p w14:paraId="59D5CE02" w14:textId="77777777" w:rsidR="00ED6541" w:rsidRPr="00357DAA" w:rsidRDefault="00ED6541" w:rsidP="00E03946">
            <w:pPr>
              <w:ind w:left="34"/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7A4D0494" w14:textId="5B864D86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5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77B5AA82" w14:textId="542617E7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4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F5B2A1A" w14:textId="6428694A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3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376AD813" w14:textId="52DF332D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8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8F02653" w14:textId="435FE6D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78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AF453" w14:textId="4FE6289B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0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697BFA81" w14:textId="53CA53CD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52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54460559" w14:textId="07BB03BD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82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D48030C" w14:textId="6FD85A29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56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6EA9A36C" w14:textId="77B74424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5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7CEF4BAF" w14:textId="30367B03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4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33776AF" w14:textId="3CA6FBE4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2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51%)</w:t>
            </w:r>
          </w:p>
        </w:tc>
      </w:tr>
      <w:tr w:rsidR="00ED6541" w:rsidRPr="00357DAA" w14:paraId="37448C0D" w14:textId="77777777" w:rsidTr="00E03946">
        <w:trPr>
          <w:trHeight w:val="460"/>
        </w:trPr>
        <w:tc>
          <w:tcPr>
            <w:tcW w:w="20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5970E" w14:textId="0FD4F295" w:rsidR="00ED6541" w:rsidRPr="00003E43" w:rsidRDefault="00003E43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oybean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 non-compliance </w:t>
            </w:r>
            <w:r w:rsidR="00ED6541"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="00ED6541"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mazonGeo</w:t>
            </w:r>
            <w:proofErr w:type="spellEnd"/>
            <w:r w:rsidR="00ED6541" w:rsidRPr="00003E4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E90CAB3" w14:textId="77777777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3BD0654" w14:textId="77777777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95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5A87B11" w14:textId="1E48FACF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2B85F7A5" w14:textId="269B507C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D7A3ED2" w14:textId="480CB1DD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5C8DBDF" w14:textId="4D6C6BF8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6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5A7F531" w14:textId="133D38E1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97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7764A50" w14:textId="742027F1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921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100DE663" w14:textId="49B4E1B9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04C193E" w14:textId="4535DFC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271189F" w14:textId="2319400F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88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7CA4EF9" w14:textId="1BD111EF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</w:tr>
      <w:tr w:rsidR="00ED6541" w:rsidRPr="00357DAA" w14:paraId="77035E6A" w14:textId="77777777" w:rsidTr="00E03946">
        <w:trPr>
          <w:trHeight w:val="460"/>
        </w:trPr>
        <w:tc>
          <w:tcPr>
            <w:tcW w:w="20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8DF6" w14:textId="77777777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1FBFBE6" w14:textId="160041AC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04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AFB5EC1" w14:textId="2448E1EB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7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686ECE6E" w14:textId="46F6CFD8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7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7DF23443" w14:textId="0EF058B4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18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FCBFA88" w14:textId="320010F9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29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5F57078D" w14:textId="2C084BAE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40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28C98564" w14:textId="6431D83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59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560F06A6" w14:textId="0EF19A8C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78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97EE66C" w14:textId="79903240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83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345A8817" w14:textId="030383B3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83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10239F71" w14:textId="77777777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0.91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1A877A9" w14:textId="0A120172" w:rsidR="00ED6541" w:rsidRPr="00357DAA" w:rsidRDefault="00ED6541" w:rsidP="00E03946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(1</w:t>
            </w:r>
            <w:r w:rsidR="00E1091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357DAA">
              <w:rPr>
                <w:rFonts w:ascii="Arial" w:hAnsi="Arial" w:cs="Arial"/>
                <w:color w:val="000000" w:themeColor="text1"/>
                <w:sz w:val="20"/>
                <w:szCs w:val="20"/>
              </w:rPr>
              <w:t>07%)</w:t>
            </w:r>
          </w:p>
        </w:tc>
      </w:tr>
    </w:tbl>
    <w:p w14:paraId="574A0869" w14:textId="77777777" w:rsidR="00ED6541" w:rsidRPr="003D3821" w:rsidRDefault="00ED6541" w:rsidP="00ED6541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4E318061" w14:textId="77777777" w:rsidR="00ED6541" w:rsidRDefault="00ED6541" w:rsidP="00ED6541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5C16FA14" w14:textId="77777777" w:rsidR="00A149A1" w:rsidRDefault="00A149A1" w:rsidP="00ED6541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7884C03B" w14:textId="77777777" w:rsidR="00A149A1" w:rsidRDefault="00A149A1" w:rsidP="00ED6541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17CF9803" w14:textId="77777777" w:rsidR="00A149A1" w:rsidRDefault="00A149A1" w:rsidP="00ED6541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1207793E" w14:textId="77777777" w:rsidR="00A149A1" w:rsidRDefault="00A149A1" w:rsidP="00ED6541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14:paraId="43C3044F" w14:textId="0A970B79" w:rsidR="00A149A1" w:rsidRPr="00003E43" w:rsidRDefault="003E3B38" w:rsidP="00A149A1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lastRenderedPageBreak/>
        <w:t xml:space="preserve">Table </w:t>
      </w:r>
      <w:r w:rsidR="00A149A1" w:rsidRPr="00003E43">
        <w:rPr>
          <w:rFonts w:ascii="Arial" w:hAnsi="Arial" w:cs="Arial"/>
          <w:sz w:val="24"/>
          <w:lang w:val="en-US"/>
        </w:rPr>
        <w:t xml:space="preserve">4: </w:t>
      </w:r>
      <w:r w:rsidR="00003E43" w:rsidRPr="00003E43">
        <w:rPr>
          <w:rFonts w:ascii="Arial" w:hAnsi="Arial" w:cs="Arial"/>
          <w:sz w:val="24"/>
          <w:lang w:val="en-US"/>
        </w:rPr>
        <w:t xml:space="preserve">Ranking of the </w:t>
      </w:r>
      <w:r w:rsidR="00003E43">
        <w:rPr>
          <w:rFonts w:ascii="Arial" w:hAnsi="Arial" w:cs="Arial"/>
          <w:sz w:val="24"/>
          <w:lang w:val="en-US"/>
        </w:rPr>
        <w:t>ten</w:t>
      </w:r>
      <w:r w:rsidR="00003E43" w:rsidRPr="00003E43">
        <w:rPr>
          <w:rFonts w:ascii="Arial" w:hAnsi="Arial" w:cs="Arial"/>
          <w:sz w:val="24"/>
          <w:lang w:val="en-US"/>
        </w:rPr>
        <w:t xml:space="preserve"> municipalities in the State of Mato Grosso in non-compliance with the Soy Moratorium for the PRODES data.</w:t>
      </w:r>
    </w:p>
    <w:tbl>
      <w:tblPr>
        <w:tblStyle w:val="TableGrid"/>
        <w:tblW w:w="143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2405"/>
        <w:gridCol w:w="2892"/>
        <w:gridCol w:w="2143"/>
        <w:gridCol w:w="1910"/>
        <w:gridCol w:w="1991"/>
        <w:gridCol w:w="1754"/>
      </w:tblGrid>
      <w:tr w:rsidR="00A149A1" w:rsidRPr="003E3B38" w14:paraId="58C12295" w14:textId="77777777" w:rsidTr="00003E43">
        <w:trPr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91ACD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sz w:val="20"/>
                <w:szCs w:val="20"/>
              </w:rPr>
              <w:t>Ranking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5E49E" w14:textId="1B94D2E6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003E43" w:rsidRPr="00003E43">
              <w:rPr>
                <w:rFonts w:ascii="Arial" w:hAnsi="Arial" w:cs="Arial"/>
                <w:b/>
                <w:sz w:val="20"/>
                <w:szCs w:val="20"/>
              </w:rPr>
              <w:t>unicipalities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05971" w14:textId="3469938E" w:rsidR="00A149A1" w:rsidRPr="00A149A1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mazonia area</w:t>
            </w:r>
            <w:r w:rsidR="00A149A1" w:rsidRPr="00A149A1">
              <w:rPr>
                <w:rFonts w:ascii="Arial" w:hAnsi="Arial" w:cs="Arial"/>
                <w:b/>
                <w:sz w:val="20"/>
                <w:szCs w:val="20"/>
              </w:rPr>
              <w:t xml:space="preserve"> (ha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BD5DF" w14:textId="762DCEBB" w:rsidR="00003E43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Deforestation (ha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from</w:t>
            </w:r>
            <w:r w:rsidR="00A149A1"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08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to</w:t>
            </w:r>
            <w:r w:rsidR="00A149A1"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201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PRODE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7E0626EC" w14:textId="6EB40CD3" w:rsidR="00A149A1" w:rsidRPr="00003E43" w:rsidRDefault="00A149A1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C4105" w14:textId="6BE05621" w:rsidR="00003E43" w:rsidRPr="00003E43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Polygons of deforesta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(nº) from 2008 to 201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PRODE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7F80F2CB" w14:textId="2D6BD0C9" w:rsidR="00A149A1" w:rsidRPr="00003E43" w:rsidRDefault="00A149A1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F5D5F" w14:textId="5AE7A00A" w:rsidR="00A149A1" w:rsidRPr="00003E43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Soybean cultivated (ha) in deforested area from 2008-2019</w:t>
            </w:r>
            <w:r w:rsidR="00A149A1"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PRODES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DDB04C" w14:textId="18552FBE" w:rsidR="00A149A1" w:rsidRPr="00003E43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Soybean polygon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(nº) in non-compliance with the Soy Moratorium</w:t>
            </w:r>
          </w:p>
        </w:tc>
      </w:tr>
      <w:tr w:rsidR="00A149A1" w:rsidRPr="00A149A1" w14:paraId="31DC9936" w14:textId="77777777" w:rsidTr="00003E43">
        <w:trPr>
          <w:jc w:val="center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89935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FA2905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Feliz Natal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048971" w14:textId="37318F5D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145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9B215" w14:textId="09520D66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1972F" w14:textId="334E98DD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A1D1D2" w14:textId="044B6FC2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FB46EC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</w:tr>
      <w:tr w:rsidR="00A149A1" w:rsidRPr="00A149A1" w14:paraId="255671A4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76EE7F69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369AD455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Tabaporã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6CD09E03" w14:textId="0DF43860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844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A4AD0D4" w14:textId="05780B69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33A12AF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25EB89DC" w14:textId="4ECE0A5D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58147EEF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</w:tr>
      <w:tr w:rsidR="00A149A1" w:rsidRPr="00A149A1" w14:paraId="558B1913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005259C1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7249E4ED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Nova Ubiratã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17E05190" w14:textId="5FC3F778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3A5ADBF" w14:textId="331DA1DB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6074736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7043BFC0" w14:textId="61193B0A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7220207C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</w:tr>
      <w:tr w:rsidR="00A149A1" w:rsidRPr="00A149A1" w14:paraId="75692A5A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544DDA9F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49C8F51B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União do Sul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3D6FE380" w14:textId="73F7CF78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08778569" w14:textId="0072211A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C45D3CD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4DDB4453" w14:textId="22D16420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6FD910DF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</w:tr>
      <w:tr w:rsidR="00A149A1" w:rsidRPr="00A149A1" w14:paraId="75DF6B5F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5E8ABBE6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B57547A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Porto dos Gaúchos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305091B5" w14:textId="12FA18B0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8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DF287E0" w14:textId="39F2D3A0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7C535BE9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24F9FB0C" w14:textId="200B7626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2520C983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</w:tr>
      <w:tr w:rsidR="00A149A1" w:rsidRPr="00A149A1" w14:paraId="5951DC91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172711FA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0E95E0A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Itanhangá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23C984A5" w14:textId="563AE34F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04F26DB6" w14:textId="28A22415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3678255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14FFDEF5" w14:textId="443B1BD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37191BF2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</w:tr>
      <w:tr w:rsidR="00A149A1" w:rsidRPr="00A149A1" w14:paraId="4B9D5791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348795B8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50879506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Santa Carmem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7C6CF792" w14:textId="049E7EE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7B62878F" w14:textId="253121BB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0DF76BF8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67F5B5AD" w14:textId="1DB21BC8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58478A9C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</w:tr>
      <w:tr w:rsidR="00A149A1" w:rsidRPr="00A149A1" w14:paraId="490E7F0F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6E3527CB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84499F3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Cláudia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4AD2B4DA" w14:textId="46B7ACCB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1070E42B" w14:textId="5BBB589C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5EDF859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255D470D" w14:textId="57544D7C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067B739A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</w:tr>
      <w:tr w:rsidR="00A149A1" w:rsidRPr="00A149A1" w14:paraId="27B6FAC8" w14:textId="77777777" w:rsidTr="00003E43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4C2D516B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405" w:type="dxa"/>
            <w:shd w:val="clear" w:color="auto" w:fill="auto"/>
            <w:vAlign w:val="bottom"/>
          </w:tcPr>
          <w:p w14:paraId="01995017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Nova Maringá</w:t>
            </w:r>
          </w:p>
        </w:tc>
        <w:tc>
          <w:tcPr>
            <w:tcW w:w="2892" w:type="dxa"/>
            <w:shd w:val="clear" w:color="auto" w:fill="auto"/>
            <w:vAlign w:val="bottom"/>
          </w:tcPr>
          <w:p w14:paraId="71A22A24" w14:textId="066FCEDF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54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2143" w:type="dxa"/>
            <w:shd w:val="clear" w:color="auto" w:fill="auto"/>
            <w:vAlign w:val="center"/>
          </w:tcPr>
          <w:p w14:paraId="75379239" w14:textId="1F0227C6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FF196B4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222F7D4A" w14:textId="4D8C38A4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754" w:type="dxa"/>
            <w:shd w:val="clear" w:color="auto" w:fill="auto"/>
            <w:vAlign w:val="bottom"/>
          </w:tcPr>
          <w:p w14:paraId="12E64A24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</w:tr>
      <w:tr w:rsidR="00A149A1" w:rsidRPr="00A149A1" w14:paraId="61FAD932" w14:textId="77777777" w:rsidTr="00003E43">
        <w:trPr>
          <w:jc w:val="center"/>
        </w:trPr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F8ADF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3F5A0A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Querência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6E00FB" w14:textId="302A7120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7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884BC" w14:textId="02136FF2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8FB30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492093" w14:textId="0A717F44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7393D2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</w:tr>
      <w:tr w:rsidR="00A149A1" w:rsidRPr="00A149A1" w14:paraId="41E8043F" w14:textId="77777777" w:rsidTr="00003E43">
        <w:trPr>
          <w:jc w:val="center"/>
        </w:trPr>
        <w:tc>
          <w:tcPr>
            <w:tcW w:w="36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B4162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82DDD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42212" w14:textId="18A04FED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285</w:t>
            </w:r>
            <w:r w:rsidR="00E1091A">
              <w:rPr>
                <w:rFonts w:ascii="Arial" w:hAnsi="Arial" w:cs="Arial"/>
                <w:b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BDB83" w14:textId="47CD9ADF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  <w:r w:rsidR="00E1091A">
              <w:rPr>
                <w:rFonts w:ascii="Arial" w:hAnsi="Arial" w:cs="Arial"/>
                <w:b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1272A" w14:textId="6B95AAF5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77</w:t>
            </w:r>
            <w:r w:rsidR="00E1091A">
              <w:rPr>
                <w:rFonts w:ascii="Arial" w:hAnsi="Arial" w:cs="Arial"/>
                <w:b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84E14" w14:textId="290826CD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b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670</w:t>
            </w:r>
          </w:p>
        </w:tc>
      </w:tr>
    </w:tbl>
    <w:p w14:paraId="7CF7BA74" w14:textId="77777777" w:rsidR="00A149A1" w:rsidRPr="003D3821" w:rsidRDefault="00A149A1" w:rsidP="00A149A1">
      <w:pPr>
        <w:spacing w:line="360" w:lineRule="auto"/>
        <w:jc w:val="both"/>
        <w:rPr>
          <w:rFonts w:ascii="Arial" w:hAnsi="Arial" w:cs="Arial"/>
          <w:sz w:val="24"/>
          <w:highlight w:val="cyan"/>
        </w:rPr>
      </w:pPr>
    </w:p>
    <w:p w14:paraId="46B8DE9D" w14:textId="77777777" w:rsidR="00A149A1" w:rsidRPr="003D3821" w:rsidRDefault="00A149A1" w:rsidP="00A149A1">
      <w:pPr>
        <w:spacing w:line="360" w:lineRule="auto"/>
        <w:jc w:val="both"/>
        <w:rPr>
          <w:rFonts w:ascii="Arial" w:hAnsi="Arial" w:cs="Arial"/>
          <w:sz w:val="24"/>
          <w:highlight w:val="cyan"/>
        </w:rPr>
      </w:pPr>
    </w:p>
    <w:p w14:paraId="3D410B38" w14:textId="77777777" w:rsidR="00A149A1" w:rsidRPr="003D3821" w:rsidRDefault="00A149A1" w:rsidP="00A149A1">
      <w:pPr>
        <w:spacing w:after="0" w:line="240" w:lineRule="auto"/>
        <w:jc w:val="both"/>
        <w:rPr>
          <w:rFonts w:ascii="Arial" w:hAnsi="Arial" w:cs="Arial"/>
          <w:sz w:val="24"/>
        </w:rPr>
        <w:sectPr w:rsidR="00A149A1" w:rsidRPr="003D3821" w:rsidSect="00416571">
          <w:headerReference w:type="default" r:id="rId6"/>
          <w:pgSz w:w="16838" w:h="11906" w:orient="landscape" w:code="9"/>
          <w:pgMar w:top="1701" w:right="1701" w:bottom="1701" w:left="1134" w:header="709" w:footer="709" w:gutter="0"/>
          <w:pgNumType w:start="28" w:chapStyle="1"/>
          <w:cols w:space="708"/>
          <w:docGrid w:linePitch="360"/>
        </w:sectPr>
      </w:pPr>
    </w:p>
    <w:p w14:paraId="7A27D5E9" w14:textId="05189B91" w:rsidR="00003E43" w:rsidRPr="00003E43" w:rsidRDefault="003E3B38" w:rsidP="00003E43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lastRenderedPageBreak/>
        <w:t xml:space="preserve">Table </w:t>
      </w:r>
      <w:r w:rsidR="00A149A1" w:rsidRPr="00E1091A">
        <w:rPr>
          <w:rFonts w:ascii="Arial" w:hAnsi="Arial" w:cs="Arial"/>
          <w:sz w:val="24"/>
          <w:lang w:val="en-US"/>
        </w:rPr>
        <w:t xml:space="preserve">5. </w:t>
      </w:r>
      <w:r w:rsidR="00003E43" w:rsidRPr="00003E43">
        <w:rPr>
          <w:rFonts w:ascii="Arial" w:hAnsi="Arial" w:cs="Arial"/>
          <w:sz w:val="24"/>
          <w:lang w:val="en-US"/>
        </w:rPr>
        <w:t xml:space="preserve">Ranking of the </w:t>
      </w:r>
      <w:r w:rsidR="00003E43">
        <w:rPr>
          <w:rFonts w:ascii="Arial" w:hAnsi="Arial" w:cs="Arial"/>
          <w:sz w:val="24"/>
          <w:lang w:val="en-US"/>
        </w:rPr>
        <w:t>ten</w:t>
      </w:r>
      <w:r w:rsidR="00003E43" w:rsidRPr="00003E43">
        <w:rPr>
          <w:rFonts w:ascii="Arial" w:hAnsi="Arial" w:cs="Arial"/>
          <w:sz w:val="24"/>
          <w:lang w:val="en-US"/>
        </w:rPr>
        <w:t xml:space="preserve"> municipalities in the State of Mato Grosso in non-compliance with the Soy Moratorium for the </w:t>
      </w:r>
      <w:proofErr w:type="spellStart"/>
      <w:r w:rsidR="00003E43">
        <w:rPr>
          <w:rFonts w:ascii="Arial" w:hAnsi="Arial" w:cs="Arial"/>
          <w:sz w:val="24"/>
          <w:lang w:val="en-US"/>
        </w:rPr>
        <w:t>ImazonGeo</w:t>
      </w:r>
      <w:proofErr w:type="spellEnd"/>
      <w:r w:rsidR="00003E43" w:rsidRPr="00003E43">
        <w:rPr>
          <w:rFonts w:ascii="Arial" w:hAnsi="Arial" w:cs="Arial"/>
          <w:sz w:val="24"/>
          <w:lang w:val="en-US"/>
        </w:rPr>
        <w:t xml:space="preserve"> data.</w:t>
      </w:r>
    </w:p>
    <w:tbl>
      <w:tblPr>
        <w:tblStyle w:val="TableGrid"/>
        <w:tblW w:w="139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3354"/>
        <w:gridCol w:w="1791"/>
        <w:gridCol w:w="1937"/>
        <w:gridCol w:w="1910"/>
        <w:gridCol w:w="2027"/>
        <w:gridCol w:w="1750"/>
      </w:tblGrid>
      <w:tr w:rsidR="00A149A1" w:rsidRPr="003E3B38" w14:paraId="5429AD16" w14:textId="77777777" w:rsidTr="00E03946">
        <w:trPr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A5068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sz w:val="20"/>
                <w:szCs w:val="20"/>
              </w:rPr>
              <w:t>Ranking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B89BC" w14:textId="0A3B9009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sz w:val="20"/>
                <w:szCs w:val="20"/>
              </w:rPr>
              <w:t>Muni</w:t>
            </w:r>
            <w:r w:rsidR="00003E43">
              <w:rPr>
                <w:rFonts w:ascii="Arial" w:hAnsi="Arial" w:cs="Arial"/>
                <w:b/>
                <w:sz w:val="20"/>
                <w:szCs w:val="20"/>
              </w:rPr>
              <w:t>cipalitie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FD721" w14:textId="204EE4B6" w:rsidR="00A149A1" w:rsidRPr="00A149A1" w:rsidRDefault="00003E43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mazonia area</w:t>
            </w:r>
            <w:r w:rsidRPr="00A149A1">
              <w:rPr>
                <w:rFonts w:ascii="Arial" w:hAnsi="Arial" w:cs="Arial"/>
                <w:b/>
                <w:sz w:val="20"/>
                <w:szCs w:val="20"/>
              </w:rPr>
              <w:t xml:space="preserve"> (ha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9DBE5" w14:textId="77777777" w:rsidR="00003E43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17433A8" w14:textId="23D70A86" w:rsidR="00003E43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eforestation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ha)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from 2008 to 20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9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mazonGe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14:paraId="498AABBA" w14:textId="320372F8" w:rsidR="00A149A1" w:rsidRPr="00003E43" w:rsidRDefault="00A149A1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C8970" w14:textId="4B4CFB0C" w:rsidR="00A149A1" w:rsidRPr="00003E43" w:rsidRDefault="00003E43" w:rsidP="00003E43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Polygons of deforestation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º)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rom 2008 to 2019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mazonGe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16760" w14:textId="73D39B85" w:rsidR="00A149A1" w:rsidRPr="00003E43" w:rsidRDefault="00003E43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Soybean cultivated (ha) in deforested area from 2008-2019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mazonGeo</w:t>
            </w:r>
            <w:proofErr w:type="spellEnd"/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7B7F9" w14:textId="60E5DC65" w:rsidR="00A149A1" w:rsidRPr="00003E43" w:rsidRDefault="00003E43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Soybean polygon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03E43">
              <w:rPr>
                <w:rFonts w:ascii="Arial" w:hAnsi="Arial" w:cs="Arial"/>
                <w:b/>
                <w:sz w:val="20"/>
                <w:szCs w:val="20"/>
                <w:lang w:val="en-US"/>
              </w:rPr>
              <w:t>(nº) in non-compliance with the Soy Moratorium</w:t>
            </w:r>
          </w:p>
        </w:tc>
      </w:tr>
      <w:tr w:rsidR="00A149A1" w:rsidRPr="00A149A1" w14:paraId="10E01412" w14:textId="77777777" w:rsidTr="00E03946">
        <w:trPr>
          <w:jc w:val="center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E218D4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DF762D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Feliz Nata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C56B2D" w14:textId="3E11A2B3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D541F" w14:textId="7A04EAA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0FAA2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1BFCBC" w14:textId="22F2F401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6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BB70B7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A149A1" w:rsidRPr="00A149A1" w14:paraId="5A5F2B70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7F6EA61D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52E7B3D9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Nova Ubiratã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1DEB7BDA" w14:textId="32B40A1D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761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DFB22E0" w14:textId="2D50A663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675CC8E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0035540F" w14:textId="061ADBC8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786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18E66937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A149A1" w:rsidRPr="00A149A1" w14:paraId="15D5E973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10124256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27879058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União do Sul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16B9552A" w14:textId="557D1AE4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F04F3E3" w14:textId="5701F282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C0D3E2E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03174813" w14:textId="120490AF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2F34C0D1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A149A1" w:rsidRPr="00A149A1" w14:paraId="6C31F659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4A698AE3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4E020373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Nova Maringá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E4B3C94" w14:textId="224A6D34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54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75FBF86" w14:textId="2F7F536F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5F4355A3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353945E0" w14:textId="08DE6892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038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713A7F49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149A1" w:rsidRPr="00A149A1" w14:paraId="7462D03F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53C4A4A6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39ED58EF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Santa Carmem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6179A07D" w14:textId="5863B8E5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120EC92F" w14:textId="48AD7BF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5C48C785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6F1B230A" w14:textId="4DDB9A26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3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7F1C1BC8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A149A1" w:rsidRPr="00A149A1" w14:paraId="07110C39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0DDC0630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4CE6184F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Cláudia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323F635F" w14:textId="591ADAB1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8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44D3F0BA" w14:textId="3FE0BE2A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11C6F8C6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1942784F" w14:textId="1D583A1A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3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630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260E20E7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149A1" w:rsidRPr="00A149A1" w14:paraId="64662891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340E9311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2E2CBB09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Porto dos Gaúchos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0510032B" w14:textId="5D378ADE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8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52563341" w14:textId="7AAF4EA1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FF92C04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251A6268" w14:textId="6E3663AE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3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003DF82B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A149A1" w:rsidRPr="00A149A1" w14:paraId="56B77259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3E2F1D31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307FB2D9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Tapurah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2DFD04B4" w14:textId="516FBBBD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5EAA2702" w14:textId="0BE3C6F4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40A76BB7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71DC2C36" w14:textId="0869342A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26990091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149A1" w:rsidRPr="00A149A1" w14:paraId="153C1781" w14:textId="77777777" w:rsidTr="00E03946">
        <w:trPr>
          <w:jc w:val="center"/>
        </w:trPr>
        <w:tc>
          <w:tcPr>
            <w:tcW w:w="1224" w:type="dxa"/>
            <w:shd w:val="clear" w:color="auto" w:fill="auto"/>
            <w:vAlign w:val="center"/>
            <w:hideMark/>
          </w:tcPr>
          <w:p w14:paraId="56AA9899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54" w:type="dxa"/>
            <w:shd w:val="clear" w:color="auto" w:fill="auto"/>
            <w:vAlign w:val="bottom"/>
          </w:tcPr>
          <w:p w14:paraId="69ACFE5F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Itanhangá</w:t>
            </w:r>
          </w:p>
        </w:tc>
        <w:tc>
          <w:tcPr>
            <w:tcW w:w="1791" w:type="dxa"/>
            <w:shd w:val="clear" w:color="auto" w:fill="auto"/>
            <w:vAlign w:val="bottom"/>
          </w:tcPr>
          <w:p w14:paraId="2CA765B8" w14:textId="553CB268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937" w:type="dxa"/>
            <w:shd w:val="clear" w:color="auto" w:fill="auto"/>
            <w:vAlign w:val="bottom"/>
          </w:tcPr>
          <w:p w14:paraId="2CF60A34" w14:textId="392401FE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910" w:type="dxa"/>
            <w:shd w:val="clear" w:color="auto" w:fill="auto"/>
            <w:vAlign w:val="bottom"/>
          </w:tcPr>
          <w:p w14:paraId="75F235DE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027" w:type="dxa"/>
            <w:shd w:val="clear" w:color="auto" w:fill="auto"/>
            <w:vAlign w:val="bottom"/>
          </w:tcPr>
          <w:p w14:paraId="680982B4" w14:textId="3A7F2A0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750" w:type="dxa"/>
            <w:shd w:val="clear" w:color="auto" w:fill="auto"/>
            <w:vAlign w:val="bottom"/>
          </w:tcPr>
          <w:p w14:paraId="4FE81360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A149A1" w:rsidRPr="00A149A1" w14:paraId="17785179" w14:textId="77777777" w:rsidTr="00E03946">
        <w:trPr>
          <w:jc w:val="center"/>
        </w:trPr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E6A3C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1E4661" w14:textId="77777777" w:rsidR="00A149A1" w:rsidRPr="00A149A1" w:rsidRDefault="00A149A1" w:rsidP="00E0394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Ipiranga do Nort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7ED520" w14:textId="26C6D686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C2F6F4" w14:textId="3E2602EA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1091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88CFAC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93DBF1" w14:textId="737D352A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1</w:t>
            </w:r>
            <w:r w:rsidR="00E1091A">
              <w:rPr>
                <w:rFonts w:ascii="Arial" w:hAnsi="Arial" w:cs="Arial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sz w:val="20"/>
                <w:szCs w:val="20"/>
              </w:rPr>
              <w:t>701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6979F5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9A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A149A1" w:rsidRPr="00A149A1" w14:paraId="1595559E" w14:textId="77777777" w:rsidTr="00E03946">
        <w:trPr>
          <w:jc w:val="center"/>
        </w:trPr>
        <w:tc>
          <w:tcPr>
            <w:tcW w:w="45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A3B89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2AF9E5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C19B3C" w14:textId="7276AD71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186</w:t>
            </w:r>
            <w:r w:rsidR="00E1091A">
              <w:rPr>
                <w:rFonts w:ascii="Arial" w:hAnsi="Arial" w:cs="Arial"/>
                <w:b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6D2CDC" w14:textId="7579E164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="00E1091A">
              <w:rPr>
                <w:rFonts w:ascii="Arial" w:hAnsi="Arial" w:cs="Arial"/>
                <w:b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5EA228" w14:textId="3057A130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36</w:t>
            </w:r>
            <w:r w:rsidR="00E1091A">
              <w:rPr>
                <w:rFonts w:ascii="Arial" w:hAnsi="Arial" w:cs="Arial"/>
                <w:b/>
                <w:color w:val="000000"/>
                <w:sz w:val="20"/>
                <w:szCs w:val="20"/>
              </w:rPr>
              <w:t>,</w:t>
            </w: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7F8EC9" w14:textId="77777777" w:rsidR="00A149A1" w:rsidRPr="00A149A1" w:rsidRDefault="00A149A1" w:rsidP="00E0394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49A1">
              <w:rPr>
                <w:rFonts w:ascii="Arial" w:hAnsi="Arial" w:cs="Arial"/>
                <w:b/>
                <w:color w:val="000000"/>
                <w:sz w:val="20"/>
                <w:szCs w:val="20"/>
              </w:rPr>
              <w:t>622</w:t>
            </w:r>
          </w:p>
        </w:tc>
      </w:tr>
    </w:tbl>
    <w:p w14:paraId="1D024267" w14:textId="77777777" w:rsidR="00F81CBC" w:rsidRDefault="00F81CBC" w:rsidP="00A149A1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ABA2AA4" w14:textId="77777777" w:rsidR="00F81CBC" w:rsidRDefault="00F81CBC" w:rsidP="00F81CBC">
      <w:pPr>
        <w:rPr>
          <w:rFonts w:ascii="Arial" w:hAnsi="Arial" w:cs="Arial"/>
          <w:sz w:val="24"/>
          <w:szCs w:val="24"/>
        </w:rPr>
        <w:sectPr w:rsidR="00F81CBC" w:rsidSect="00416571">
          <w:type w:val="continuous"/>
          <w:pgSz w:w="16838" w:h="11906" w:orient="landscape" w:code="9"/>
          <w:pgMar w:top="1701" w:right="1701" w:bottom="1701" w:left="1134" w:header="709" w:footer="709" w:gutter="0"/>
          <w:pgNumType w:start="31" w:chapStyle="1"/>
          <w:cols w:space="708"/>
          <w:docGrid w:linePitch="360"/>
        </w:sectPr>
      </w:pPr>
    </w:p>
    <w:p w14:paraId="5302C722" w14:textId="77777777" w:rsidR="00F81CBC" w:rsidRDefault="00F81CBC" w:rsidP="00F81CBC">
      <w:pPr>
        <w:rPr>
          <w:rFonts w:ascii="Arial" w:hAnsi="Arial" w:cs="Arial"/>
          <w:sz w:val="24"/>
          <w:szCs w:val="24"/>
        </w:rPr>
      </w:pPr>
    </w:p>
    <w:p w14:paraId="2C9E34A6" w14:textId="77777777" w:rsidR="00A149A1" w:rsidRPr="00F81CBC" w:rsidRDefault="00A149A1" w:rsidP="00F81CBC">
      <w:pPr>
        <w:rPr>
          <w:rFonts w:ascii="Arial" w:hAnsi="Arial" w:cs="Arial"/>
          <w:sz w:val="24"/>
          <w:szCs w:val="24"/>
        </w:rPr>
        <w:sectPr w:rsidR="00A149A1" w:rsidRPr="00F81CBC" w:rsidSect="00416571">
          <w:type w:val="continuous"/>
          <w:pgSz w:w="16838" w:h="11906" w:orient="landscape" w:code="9"/>
          <w:pgMar w:top="1701" w:right="1701" w:bottom="1701" w:left="1134" w:header="709" w:footer="709" w:gutter="0"/>
          <w:pgNumType w:start="31" w:chapStyle="1"/>
          <w:cols w:space="708"/>
          <w:docGrid w:linePitch="360"/>
        </w:sectPr>
      </w:pPr>
    </w:p>
    <w:p w14:paraId="4C56A137" w14:textId="77777777" w:rsidR="00DF246A" w:rsidRPr="003D3821" w:rsidRDefault="00DF246A" w:rsidP="00DF246A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3D3821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1879FE72" wp14:editId="1B2312A4">
            <wp:extent cx="5760085" cy="7704455"/>
            <wp:effectExtent l="0" t="0" r="0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CEI_ARIAL_POR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770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39DD0" w14:textId="0ADBE5F8" w:rsidR="004E4F0B" w:rsidRPr="00003E43" w:rsidRDefault="003E3B38" w:rsidP="00F81CBC">
      <w:pPr>
        <w:spacing w:line="480" w:lineRule="auto"/>
        <w:contextualSpacing/>
        <w:jc w:val="both"/>
        <w:rPr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Figure </w:t>
      </w:r>
      <w:r w:rsidR="00DF246A" w:rsidRPr="00E1091A">
        <w:rPr>
          <w:rFonts w:ascii="Arial" w:hAnsi="Arial" w:cs="Arial"/>
          <w:bCs/>
          <w:sz w:val="24"/>
          <w:szCs w:val="24"/>
          <w:lang w:val="en-US"/>
        </w:rPr>
        <w:t xml:space="preserve">1. </w:t>
      </w:r>
      <w:r w:rsidR="00003E43" w:rsidRPr="00003E43">
        <w:rPr>
          <w:rFonts w:ascii="Arial" w:hAnsi="Arial" w:cs="Arial"/>
          <w:bCs/>
          <w:sz w:val="24"/>
          <w:szCs w:val="24"/>
          <w:lang w:val="en-US"/>
        </w:rPr>
        <w:t>Soybean cultivated from 2008/2009 to 2019/2020 crop seasons in Amazonia biome in the State of Mato Grosso.</w:t>
      </w:r>
    </w:p>
    <w:sectPr w:rsidR="004E4F0B" w:rsidRPr="00003E43" w:rsidSect="004165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985CE" w14:textId="77777777" w:rsidR="00B41F73" w:rsidRDefault="00B41F73" w:rsidP="00E1091A">
      <w:pPr>
        <w:spacing w:after="0" w:line="240" w:lineRule="auto"/>
      </w:pPr>
      <w:r>
        <w:separator/>
      </w:r>
    </w:p>
  </w:endnote>
  <w:endnote w:type="continuationSeparator" w:id="0">
    <w:p w14:paraId="5B5E680B" w14:textId="77777777" w:rsidR="00B41F73" w:rsidRDefault="00B41F73" w:rsidP="00E10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C0FF4" w14:textId="77777777" w:rsidR="00B41F73" w:rsidRDefault="00B41F73" w:rsidP="00E1091A">
      <w:pPr>
        <w:spacing w:after="0" w:line="240" w:lineRule="auto"/>
      </w:pPr>
      <w:r>
        <w:separator/>
      </w:r>
    </w:p>
  </w:footnote>
  <w:footnote w:type="continuationSeparator" w:id="0">
    <w:p w14:paraId="601B5FEA" w14:textId="77777777" w:rsidR="00B41F73" w:rsidRDefault="00B41F73" w:rsidP="00E109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6F0300" w14:textId="7345A604" w:rsidR="00E1091A" w:rsidRPr="00E1091A" w:rsidRDefault="00E1091A">
    <w:pPr>
      <w:pStyle w:val="Header"/>
      <w:rPr>
        <w:i/>
        <w:iCs/>
        <w:sz w:val="18"/>
        <w:szCs w:val="18"/>
        <w:lang w:val="en-US"/>
      </w:rPr>
    </w:pPr>
    <w:r>
      <w:rPr>
        <w:i/>
        <w:iCs/>
        <w:sz w:val="18"/>
        <w:szCs w:val="18"/>
        <w:lang w:val="en-US"/>
      </w:rPr>
      <w:t xml:space="preserve">Manuscript: </w:t>
    </w:r>
    <w:r w:rsidRPr="00E1091A">
      <w:rPr>
        <w:i/>
        <w:iCs/>
        <w:sz w:val="18"/>
        <w:szCs w:val="18"/>
        <w:lang w:val="en-US"/>
      </w:rPr>
      <w:t xml:space="preserve">Advance of Soy Commodity in the Southern Amazonia with deforestation via PRODES and </w:t>
    </w:r>
    <w:proofErr w:type="spellStart"/>
    <w:r w:rsidRPr="00E1091A">
      <w:rPr>
        <w:i/>
        <w:iCs/>
        <w:sz w:val="18"/>
        <w:szCs w:val="18"/>
        <w:lang w:val="en-US"/>
      </w:rPr>
      <w:t>ImazonGeo</w:t>
    </w:r>
    <w:proofErr w:type="spellEnd"/>
    <w:r w:rsidRPr="00E1091A">
      <w:rPr>
        <w:i/>
        <w:iCs/>
        <w:sz w:val="18"/>
        <w:szCs w:val="18"/>
        <w:lang w:val="en-US"/>
      </w:rPr>
      <w:t>: A Moratorium-based approa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1NjYFMiwtjMzMzJV0lIJTi4sz8/NACgxrAch6XLYsAAAA"/>
  </w:docVars>
  <w:rsids>
    <w:rsidRoot w:val="00574DD7"/>
    <w:rsid w:val="00003E43"/>
    <w:rsid w:val="000205B2"/>
    <w:rsid w:val="000D3F7F"/>
    <w:rsid w:val="00131987"/>
    <w:rsid w:val="00164364"/>
    <w:rsid w:val="001D2FAF"/>
    <w:rsid w:val="00272C0D"/>
    <w:rsid w:val="00357DAA"/>
    <w:rsid w:val="00373A69"/>
    <w:rsid w:val="003773CC"/>
    <w:rsid w:val="003E3B38"/>
    <w:rsid w:val="00416571"/>
    <w:rsid w:val="00444AEA"/>
    <w:rsid w:val="00526EAD"/>
    <w:rsid w:val="0057165F"/>
    <w:rsid w:val="00574DD7"/>
    <w:rsid w:val="00900D82"/>
    <w:rsid w:val="009F3C57"/>
    <w:rsid w:val="00A149A1"/>
    <w:rsid w:val="00A20DF1"/>
    <w:rsid w:val="00B23301"/>
    <w:rsid w:val="00B41F73"/>
    <w:rsid w:val="00BC52FA"/>
    <w:rsid w:val="00C247E4"/>
    <w:rsid w:val="00D46C86"/>
    <w:rsid w:val="00DA3AFE"/>
    <w:rsid w:val="00DF246A"/>
    <w:rsid w:val="00E1091A"/>
    <w:rsid w:val="00ED6541"/>
    <w:rsid w:val="00F8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6406D"/>
  <w15:chartTrackingRefBased/>
  <w15:docId w15:val="{A9F0629C-092A-4A7C-BB21-F08759923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4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246A"/>
  </w:style>
  <w:style w:type="paragraph" w:styleId="Header">
    <w:name w:val="header"/>
    <w:basedOn w:val="Normal"/>
    <w:link w:val="HeaderChar"/>
    <w:uiPriority w:val="99"/>
    <w:unhideWhenUsed/>
    <w:rsid w:val="00E109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91A"/>
  </w:style>
  <w:style w:type="paragraph" w:styleId="Footer">
    <w:name w:val="footer"/>
    <w:basedOn w:val="Normal"/>
    <w:link w:val="FooterChar"/>
    <w:uiPriority w:val="99"/>
    <w:unhideWhenUsed/>
    <w:rsid w:val="00E109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2</cp:revision>
  <dcterms:created xsi:type="dcterms:W3CDTF">2021-10-28T01:12:00Z</dcterms:created>
  <dcterms:modified xsi:type="dcterms:W3CDTF">2021-10-28T01:12:00Z</dcterms:modified>
</cp:coreProperties>
</file>